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F5F" w:rsidRDefault="00703FE1">
      <w:pPr>
        <w:pStyle w:val="Heading2"/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p w:rsidR="00D93F5F" w:rsidRDefault="00703FE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xperimental Stimuli</w:t>
      </w:r>
    </w:p>
    <w:p w:rsidR="00D93F5F" w:rsidRDefault="00703FE1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EURO / PSYCHOLOGICAL: The [neurologists / psychologists] examined the defendant by conducting [magnetic resonance imaging scans of the defendant’s brain / a series of clinical interviews with the defendant] to look for any evidence of a [neurological / m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tal] disorder. Each [neurologist / psychologist] independently determined that the defendant has [a large tumor in a part of the brain involved in impulse control / an impulse control disorder]. The [neurologists / psychologists] agreed that this [tumor /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disorder] could explain his impulsive criminal behavior.</w:t>
      </w:r>
    </w:p>
    <w:p w:rsidR="00D93F5F" w:rsidRDefault="00703FE1">
      <w:pPr>
        <w:spacing w:line="240" w:lineRule="auto"/>
        <w:rPr>
          <w:rFonts w:ascii="Times New Roman" w:eastAsia="Times New Roman" w:hAnsi="Times New Roman" w:cs="Times New Roman"/>
          <w:i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12121"/>
          <w:sz w:val="24"/>
          <w:szCs w:val="24"/>
        </w:rPr>
        <w:t xml:space="preserve"> </w:t>
      </w:r>
    </w:p>
    <w:p w:rsidR="00D93F5F" w:rsidRDefault="00703FE1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NEURO TREATABLE / UNTREATABLE: During this time, Mr. Edwards underwent neurosurgery in an attempt to remove his brain tumor. [The surgeon was able to fully remove it without damaging / However, b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use of the nature of the tumor, the surgeon was unable to fully remove it because doing so would cause severe damage to the] healthy brain tissue. Upon completion of the three-month discovery period, Mr. Edwards’ neurologists testified that he [is showi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 real improvement. He no longer acts impulsively./ has not shown any improvement. He continues to act impulsively.] His neurologists maintain that he [should be classified as LOW RISK for future impulsive criminal behavior on the condition that he continu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s to attend his weekly doctor visits to monitor for tumor re-growth / is not expected to recover and so should be classified as HIGH RISK for future impulsive criminal behavior].</w:t>
      </w:r>
    </w:p>
    <w:p w:rsidR="00D93F5F" w:rsidRDefault="00703FE1">
      <w:pPr>
        <w:spacing w:line="240" w:lineRule="auto"/>
        <w:rPr>
          <w:rFonts w:ascii="Times New Roman" w:eastAsia="Times New Roman" w:hAnsi="Times New Roman" w:cs="Times New Roman"/>
          <w:i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12121"/>
          <w:sz w:val="24"/>
          <w:szCs w:val="24"/>
        </w:rPr>
        <w:t xml:space="preserve"> </w:t>
      </w:r>
    </w:p>
    <w:p w:rsidR="00D93F5F" w:rsidRDefault="00703FE1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PSYCHOLOGICAL TREATABLE / UNTREATABLE: During this time, Mr. Edwards was 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rolled in an intensive cognitive-behavioral therapy program for individuals with impulse control problems. [However] Upon completion of the three-month discovery period, Mr. Edwards’ psychologists testified that he [is showing real improvement. He no lon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r acts impulsively / has not shown any improvement. He continues to act impulsively.] His psychologists maintain that he [should be classified as LOW RISK for future impulsive criminal behavior on the condition that he continues to attend his weekly ther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y sessions to monitor for behavior changes / is not expected to recover and so should be classified as HIGH RISK for future impulsive criminal behavior].</w:t>
      </w:r>
    </w:p>
    <w:p w:rsidR="00D93F5F" w:rsidRDefault="00D93F5F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D93F5F" w:rsidRDefault="00703FE1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HEALTHY: The experts examined the defendant. Each expert independently determined that the defendan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did not have any mental health issues and concluded that his mental health status was not a relevant factor in his crime.</w:t>
      </w:r>
    </w:p>
    <w:p w:rsidR="00D93F5F" w:rsidRDefault="00703FE1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Given this new information, Mr. Edwards is eligible to be considered for a sentencing review.</w:t>
      </w:r>
    </w:p>
    <w:p w:rsidR="00D93F5F" w:rsidRDefault="00703FE1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You may now choose among either or both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two options:</w:t>
      </w:r>
    </w:p>
    <w:p w:rsidR="00D93F5F" w:rsidRDefault="00703FE1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(1) You may change the length of Mr. Edwards’ prison sentence or keep it the same.</w:t>
      </w:r>
    </w:p>
    <w:p w:rsidR="00D93F5F" w:rsidRDefault="00703FE1">
      <w:pPr>
        <w:ind w:left="72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(2) You may also sentence Mr. Edwards to any amount of time in an Inpatient Hospital.</w:t>
      </w:r>
    </w:p>
    <w:p w:rsidR="00D93F5F" w:rsidRDefault="00D93F5F">
      <w:pPr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D93F5F" w:rsidRDefault="00703FE1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Inpatient Hospitals are secured facilities for dangerous offenders wh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 have serious mental or</w:t>
      </w:r>
    </w:p>
    <w:p w:rsidR="00D93F5F" w:rsidRDefault="00703FE1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behavioral conditions. The purpose of Inpatient Hospitals is to treat and rehabilitate offenders</w:t>
      </w:r>
    </w:p>
    <w:p w:rsidR="00D93F5F" w:rsidRDefault="00703FE1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rather than punish them.</w:t>
      </w:r>
    </w:p>
    <w:p w:rsidR="00D93F5F" w:rsidRDefault="00D93F5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vised Prison Recommendation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Given his sexual assault conviction, how many years should Mr. Edwards serv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in prison? </w:t>
      </w:r>
      <w:r>
        <w:rPr>
          <w:rFonts w:ascii="Times New Roman" w:eastAsia="Times New Roman" w:hAnsi="Times New Roman" w:cs="Times New Roman"/>
          <w:sz w:val="24"/>
          <w:szCs w:val="24"/>
        </w:rPr>
        <w:t>(0-4 yrs.)</w:t>
      </w:r>
    </w:p>
    <w:p w:rsidR="00D93F5F" w:rsidRDefault="00D93F5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voluntary Hospitalization Recommendation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How many years should Mr. Edwards serve in an inpatient hospital? </w:t>
      </w:r>
      <w:r>
        <w:rPr>
          <w:rFonts w:ascii="Times New Roman" w:eastAsia="Times New Roman" w:hAnsi="Times New Roman" w:cs="Times New Roman"/>
          <w:sz w:val="24"/>
          <w:szCs w:val="24"/>
        </w:rPr>
        <w:t>(0-4 yrs.)</w:t>
      </w:r>
    </w:p>
    <w:p w:rsidR="00D93F5F" w:rsidRDefault="00D93F5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XPLORATORY MEASURES. (All scales labels wer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trongly Disagre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1) 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trongly Agre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7) unless otherwise note</w:t>
      </w:r>
      <w:r>
        <w:rPr>
          <w:rFonts w:ascii="Times New Roman" w:eastAsia="Times New Roman" w:hAnsi="Times New Roman" w:cs="Times New Roman"/>
          <w:sz w:val="24"/>
          <w:szCs w:val="24"/>
        </w:rPr>
        <w:t>d.)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ral Responsibility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r. Edwards should be held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morally responsibl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r his crime.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lameworthiness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r. Edwards is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blameworth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or the crime that he committed. 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sert of Punishment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r. Edwards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deserv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o be punished for his crime. 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ree Will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When Mr. Edwards assaulted the neighbor, he was acting of his own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 xml:space="preserve">free will. 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ility to Stop Himself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r. Edwards could have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stopped himself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rom committing the crime. 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rustworthiness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r. Edwards is a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trustworth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erson. 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Crime was an Expression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s Character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r. Edwards’ criminal act was an expression of his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 xml:space="preserve">essential character. 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nger to Society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r. Edwards is a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danger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to society. 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ikelihood of Reoffens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Mr. Edwards will commit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</w:rPr>
        <w:t>another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crime within 3 years of his release. 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rceived Effica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of Treatment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ow effective do you think the treatment was for Mr. Edwards?</w:t>
      </w:r>
    </w:p>
    <w:p w:rsidR="00D93F5F" w:rsidRDefault="00703FE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erceived Impact of Evidence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o what extent do you think the evidence of Mr. Edwards’ condition decreases, increases, or has no effect on your initial punishment? (Greatly Decr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ses (1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eatly Increases (5))</w:t>
      </w:r>
    </w:p>
    <w:p w:rsidR="00D93F5F" w:rsidRDefault="00703FE1">
      <w:pP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mportance of Exam Results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How important were the experts’ exam results in your punishment decisions? (Not Important (1)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Very Important (5))</w:t>
      </w:r>
    </w:p>
    <w:p w:rsidR="00D93F5F" w:rsidRDefault="00D93F5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3F5F" w:rsidRDefault="00D93F5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3F5F" w:rsidRDefault="00D93F5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93F5F" w:rsidRDefault="00D93F5F">
      <w:bookmarkStart w:id="1" w:name="_gjdgxs" w:colFirst="0" w:colLast="0"/>
      <w:bookmarkEnd w:id="1"/>
    </w:p>
    <w:sectPr w:rsidR="00D93F5F">
      <w:head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FE1" w:rsidRDefault="00703FE1">
      <w:pPr>
        <w:spacing w:line="240" w:lineRule="auto"/>
      </w:pPr>
      <w:r>
        <w:separator/>
      </w:r>
    </w:p>
  </w:endnote>
  <w:endnote w:type="continuationSeparator" w:id="0">
    <w:p w:rsidR="00703FE1" w:rsidRDefault="00703F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FE1" w:rsidRDefault="00703FE1">
      <w:pPr>
        <w:spacing w:line="240" w:lineRule="auto"/>
      </w:pPr>
      <w:r>
        <w:separator/>
      </w:r>
    </w:p>
  </w:footnote>
  <w:footnote w:type="continuationSeparator" w:id="0">
    <w:p w:rsidR="00703FE1" w:rsidRDefault="00703F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93F5F" w:rsidRDefault="00703FE1">
    <w:pPr>
      <w:jc w:val="right"/>
    </w:pPr>
    <w:r>
      <w:tab/>
    </w:r>
    <w:r>
      <w:tab/>
    </w:r>
    <w:r>
      <w:t xml:space="preserve">         </w:t>
    </w:r>
    <w:r>
      <w:fldChar w:fldCharType="begin"/>
    </w:r>
    <w:r>
      <w:instrText>PAGE</w:instrText>
    </w:r>
    <w:r w:rsidR="00D215D9">
      <w:fldChar w:fldCharType="separate"/>
    </w:r>
    <w:r w:rsidR="00D215D9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F5F"/>
    <w:rsid w:val="00703FE1"/>
    <w:rsid w:val="00D215D9"/>
    <w:rsid w:val="00D9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3BED86-3990-4221-9D85-AC6239400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ey Allen</dc:creator>
  <cp:lastModifiedBy>Corey Allen</cp:lastModifiedBy>
  <cp:revision>2</cp:revision>
  <dcterms:created xsi:type="dcterms:W3CDTF">2018-12-31T19:26:00Z</dcterms:created>
  <dcterms:modified xsi:type="dcterms:W3CDTF">2018-12-31T19:26:00Z</dcterms:modified>
</cp:coreProperties>
</file>